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26520" w14:textId="77777777" w:rsidR="00F0032B" w:rsidRPr="00831630" w:rsidRDefault="00F0032B" w:rsidP="00F0032B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  <w:r w:rsidRPr="00831630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>Appendix:</w:t>
      </w:r>
    </w:p>
    <w:p w14:paraId="543E6F57" w14:textId="77777777" w:rsidR="00F0032B" w:rsidRPr="009A1B71" w:rsidRDefault="00F0032B" w:rsidP="00F0032B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9A1B71">
        <w:rPr>
          <w:rFonts w:ascii="Times New Roman" w:hAnsi="Times New Roman" w:cs="Times New Roman"/>
          <w:b/>
          <w:sz w:val="28"/>
          <w:szCs w:val="28"/>
          <w:lang w:val="en-GB"/>
        </w:rPr>
        <w:t>A full list of GARFIELD-VTE Principal Investigators</w:t>
      </w:r>
    </w:p>
    <w:p w14:paraId="7A4239F6" w14:textId="77777777" w:rsidR="00F0032B" w:rsidRPr="00AB1C0E" w:rsidRDefault="00F0032B" w:rsidP="00F0032B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spellStart"/>
      <w:proofErr w:type="gram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bdullah,Nik</w:t>
      </w:r>
      <w:proofErr w:type="spellEnd"/>
      <w:proofErr w:type="gram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biko,Akihik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bril,Ju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cevedo,Davi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dademir,Tayl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dler,Davi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;</w:t>
      </w:r>
    </w:p>
    <w:p w14:paraId="59B69F02" w14:textId="77777777" w:rsidR="00F0032B" w:rsidRPr="00AB1C0E" w:rsidRDefault="00F0032B" w:rsidP="00F0032B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geno,Walte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gnelli,Giancarl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hmed,Mostaf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ksoy,Ahmet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ktogu,Seri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li,Gholam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likhan,Raz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llen,Gregory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ngchaisuksiri,Pantep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ntoinette,Sevestr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rouni,Amy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zeddine,Addal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Azim,Tarek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acker,Wilfrie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althazar,Yoh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ang,So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anyai,Marti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arbarash,Olg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arrionuevo,Marcel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ary,Mostaf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attaloglu,Bekta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ax,W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éatrice,Terriat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ehrens,Steffe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elenky,Dmitry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enitez,Ju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erli,Mari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ernadette,Peuch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erni,Andre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etsbrugge,Michi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eyers,Adria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ezuidenhout,Abraham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idi,Claud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ilderling,Pete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inet,Laur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iss,Tin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lasco,Lui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lessing,Erwi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lombery,Pete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ono,Juli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oomars,Kari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oondumrongsagoon,Jure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orges,Lohan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osch,Manu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otha,Loui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ounameaux,Henr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oussy,Tim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owers,Margaret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oyarkin,Mikhai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rauer,Corneli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urbury,Kat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urianova,Han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urov,Yuriy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ader,Ca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anevascini,Ret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apiau,Luc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appelli,Robert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arine,Boulo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arrier,Marc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arrim,Abu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arroll,Patrick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asabella,Toma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ate,Hug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attaneo,Marc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ech,Vladimi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ervera,Lui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a,Seung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acko,Joseph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ang,Ku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ansung,Kanchan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ao,Ting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auhan,Anoop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ayangsu,Sune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etanachan,Mariam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ew,Le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iang,Cher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iu,Ku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oi,Wo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ristian,Ponchaux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ristophe,Brouss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ristophe,Seinturie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hunilal,Sanjeev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lark,Amand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olak,Abdurrahim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orrea,Joã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osmi,Benild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osmi,Franc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oufal,Zdenek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reagh,Desmon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ristina,Leon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Cuneo,Carlo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almau,Garci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amien,Garrigue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'Angelo,Armand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arius,Haral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atta,Sudip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ees,Adria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essoki,Mohame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iaz,Carlo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iaz,Enriqu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ogan,Emr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ominique,Brisot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ominique,Elkour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ominique,Steph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onders,Servaa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orokhov,Dmitry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uchateau,Joh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Duda,Norbert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Eddie,Grac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Elali,Hallah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ElDin,Hesham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Elisa,Chevrie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Emmanuel,Messa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Erdelyi,Barbar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Erdkamp,Fran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Esheiba,Ehab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Esperón,Guillerm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Essameldin,Sherif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Everington,Tamar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aghih,Marku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alanga,Ann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edele,Jos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erkl,Richar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ernandez,Albert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ernandez,Manu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errini,Pier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erroni,Fabi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ilho,Jos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ixley,Mark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letcher,Joh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lastRenderedPageBreak/>
        <w:t>Flores,Osca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rancis,Couturau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rancois,Bergman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ranow,Hendrik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ad,Am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affar,Mohame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affney,Mary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al,Gregoir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alvar,Javie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alvez,Ang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amba,Marc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an,Gi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erdes,Victo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erofke,Hage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ibbs,Harry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ogia,Harinde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ordeev,Iv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oto,Shiny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riffin,Sam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ris,Christin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rochenig,Ernst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ujral,Jaspa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ur,Ozc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urbuz,Orcu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ustin,Mich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uzman,Lui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a,Chung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addad,Ghass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agemann,Dirk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ainaut,Philipp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ameed,Muhamma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art,Terenc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asanoglu,Hatic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ashas,Erm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averkamp,Wilhelm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elene,Desmur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enry,Fitjeral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erdy,Artu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erreweghe,Rik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irano,Masa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o,Prahla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o,Wa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ollanders,Geert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omza,Miroslav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oracek,Thoma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sia,Chie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uang,Chie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uang,Ch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uang,Chu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umphrey,Juli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unt,Beverley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usin,Azl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Hwang,Hu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Iamsai,Piriyapor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Ibarra,Manu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Imberti,David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Isabelle,Mah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Isbir,Selim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Jacobson,Barry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Jansky,Pet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Jiang,Weihong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Jimenez,Davi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Jing,Zhicheng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Jing,Zhicheng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Joh,Ji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amalov,Gad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anda,Junj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anemoto,Masash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anitsap,Nonglak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anko,Muhip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araarslan,Kema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assis,Jeannin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ato,Atsush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azakov,Andrey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eeling,Davi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eim,Reinhol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elly,All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han,Mohame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ho,Bonni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hotuntsov,Alexey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im,H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im,Igo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im,JangYong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im,Ji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im,Mo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im,Yang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iris,Ilke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lamroth,Robert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leiban,Andre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lein,Garry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ondo,Katsuhir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oretzky,Marti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orte,Wolfgang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oto,Modis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oura,Fira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ovacs,Micha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rasavin,Vladimi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richell,Al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roeger,Knut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roening,Ralf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rupicka,Jir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ubat,Emr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ucera,Dus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uki,Shintar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uo,Je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vasnicka,J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wok,Ch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Kwon,JiHyu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ai,We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ang,Pav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ara,Jos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astfirst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astuvka,Jir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awall,Holge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eahy,Micha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ee,Ja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ee,Moo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eon,Rau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éopold,Siw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evy,Micha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ibov,Igo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in,We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ockman,An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odigiani,Corrad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ooi,Iren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ópez,Lucian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oualidi,Ab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unn,Charle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uo,Canhu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uvhengo,Thifhelimbilu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aasdorp,Shau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acCallum,Pete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achowski,Andrew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ajumder,Mujibu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akruasi,Nis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alek,Wagih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anuel,Kubin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archena,Pabl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arino,Javie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artinez,Rafa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atsuoka,Shunz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azzone,Antonin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cRae,Simo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ellor,Stuart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endes,Robert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erli,Gen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estre,Anton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ichèle,Escand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iddeldorp,Saski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iranda,Raimund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ohamed,Ahme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ohamed,Monniaty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oia,Marc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øller,Dorth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lastRenderedPageBreak/>
        <w:t>Motte,Serg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oustafa,Moustaf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umoli,Nicol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un,Yeung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unch,Micha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untaner,Ju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ustafa,Bishe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utirangura,Pramook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yriam,Marti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Na,Sang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Nagib,Mohame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Nakamura,Hiroak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Nakamura,Mashi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Nakazawa,Satosh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Nam,Seung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Natha,Bhavesh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Nicolas,Falv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Nielsen,Jør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Norasetthada,Lalit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Nordin,Nordian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Numbenjapon,Tontana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Nyvad,Ol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Ohler,Han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Ohnuma,Yasush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Olsen,Micha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Onodera,Tomoy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Opitz,Christi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Oropallo,Alish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Otero,Remedio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Oto,Ozteki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aez,Jorg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anchenko,Elizavet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aredes,Félix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ark,Ji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ark,Yong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aruk,Nishe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atanasing,Siriwimo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aul,Guillot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auw,Mich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eromingo,Jos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etrov,Dmitry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harr,Walte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lassmann,Georg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latt,Georg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odpera,Iv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oirier,Germai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oli,Daniel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orreca,Ettor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risco,Domenic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rosecky,Robert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Pumprla,Jir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Raedt,Herbert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Ratsela,Rapul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Raymundo,Selm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Reyes,Raqu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Reynolds,Tim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Ria,Luig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Rojnuckarin,Ponlapat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Roux,Dirk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alem,Aym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antoro,Rit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araiva,Jos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athar,Jameel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avas,Ismai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chellong,Sebasti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chiavi,Lili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chmidt,Ando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chmidt,Renat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chroe,Herm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chul,Marli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chwencke,Carste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cott,Davi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hah,Gauran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hibata,Yoshisat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hih,Jhih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him,Hyeok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holkamy,Sherif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hyu,Kou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ingh,Rupesh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ingh,Suar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kowasch,Dirk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locombe,Aliso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mith,Cliffor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okurenko,Germ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oliman,Mosaa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olymoss,Sus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ong,Ik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onkin,Igo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outo,Jo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pacek,Rudolf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taroverov,Ily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taub,Dani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triekwold,Harry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tuecker,Marku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ubbotin,Yuriy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uchkov,Igo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un,Shenghu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urinach,Jos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uwanban,Tawatcha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vatopluk,Koscá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vobodova,Jaromir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ahar,Mers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akeuchi,Kensuk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anabe,Yasuhir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enorio,Isab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esta,Sophi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heodoro,Dani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ian,Hongy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ick,Lidwin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immermans,Luc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ing,Seng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iraferri,Ero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oh,Cheng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oh,Se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olstikhin,Vladimi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oro,Jorg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oro,Jorg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osetto,Albert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oufek,Berremel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rimarco,Brun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se,Eric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seng,We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urker,Hatic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Ueng,Kw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Usandizaga,Esthe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Vandenbosch,Krist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Vanwelden,J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Verhamme,Pete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Vesely,Jir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Vesti,Beatric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Viboonjuntra,Pongtep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Vilamajo,Osca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Vleeschauwer,Philipp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ang,Haofu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ang,Shenming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ard,Chri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atanabe,Akinor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att,Simo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elker,Jame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ells,Rache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ern,Kw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estendorf,J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hite,Richar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ilson,Benedicte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ong,Lily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ong,Raymond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ongkhantee,Somcha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u,Chau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Wu,Chih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lastRenderedPageBreak/>
        <w:t>Wu,Cynthi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Yang,Jinghu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Yang,Zhenwe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; Yang.,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Zhongq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Yavuz,Celal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Yeo,Erik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Yhim,Ho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Yiu,Ka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Yoshida,Shuich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Yoshida,Winsto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Zaidman,Cesar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Zateyshchikov,Dmitry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Zeller,Thomas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Zemek,Stanislav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Zhang,Lei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Zhang,Weihu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Zhu,Hong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Zidan,Hesham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Zidel,Bria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Zrazhevskiy,Konstantin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; </w:t>
      </w:r>
      <w:proofErr w:type="spellStart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Zubareva,Nadezhda</w:t>
      </w:r>
      <w:proofErr w:type="spellEnd"/>
      <w:r w:rsidRPr="00AB1C0E">
        <w:rPr>
          <w:rFonts w:ascii="Times New Roman" w:eastAsia="SimSun" w:hAnsi="Times New Roman" w:cs="Times New Roman"/>
          <w:sz w:val="24"/>
          <w:szCs w:val="24"/>
          <w:lang w:val="en-GB" w:eastAsia="zh-CN"/>
        </w:rPr>
        <w:t>;</w:t>
      </w:r>
    </w:p>
    <w:p w14:paraId="4DFEE751" w14:textId="77777777" w:rsidR="00F0032B" w:rsidRPr="00BB738B" w:rsidRDefault="00F0032B" w:rsidP="00F0032B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46FCF53A" w14:textId="77777777" w:rsidR="001D6427" w:rsidRDefault="001D6427">
      <w:bookmarkStart w:id="0" w:name="_GoBack"/>
      <w:bookmarkEnd w:id="0"/>
    </w:p>
    <w:sectPr w:rsidR="001D64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32B"/>
    <w:rsid w:val="001D6427"/>
    <w:rsid w:val="00F00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DE90D"/>
  <w15:chartTrackingRefBased/>
  <w15:docId w15:val="{2B31AADE-AF35-4AFD-B004-0A38482CA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32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209D99D2C1124DA03F933A2576963A" ma:contentTypeVersion="16" ma:contentTypeDescription="Create a new document." ma:contentTypeScope="" ma:versionID="205ebc030621e65e27eb239fc2e46be7">
  <xsd:schema xmlns:xsd="http://www.w3.org/2001/XMLSchema" xmlns:xs="http://www.w3.org/2001/XMLSchema" xmlns:p="http://schemas.microsoft.com/office/2006/metadata/properties" xmlns:ns2="ed72a7d0-05d0-4f74-93d7-c885ea29e011" xmlns:ns3="47f4503e-7aaf-4346-8baf-1c65dc565b78" targetNamespace="http://schemas.microsoft.com/office/2006/metadata/properties" ma:root="true" ma:fieldsID="bd19add1616e5fe13a4b76cca156868f" ns2:_="" ns3:_="">
    <xsd:import namespace="ed72a7d0-05d0-4f74-93d7-c885ea29e011"/>
    <xsd:import namespace="47f4503e-7aaf-4346-8baf-1c65dc565b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72a7d0-05d0-4f74-93d7-c885ea29e0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f264784-3ac2-44f5-84a5-4c6bb6cfa2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f4503e-7aaf-4346-8baf-1c65dc565b7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24a7f09-2b41-424b-83d0-36e7c811eba5}" ma:internalName="TaxCatchAll" ma:showField="CatchAllData" ma:web="47f4503e-7aaf-4346-8baf-1c65dc565b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d72a7d0-05d0-4f74-93d7-c885ea29e011">
      <Terms xmlns="http://schemas.microsoft.com/office/infopath/2007/PartnerControls"/>
    </lcf76f155ced4ddcb4097134ff3c332f>
    <TaxCatchAll xmlns="47f4503e-7aaf-4346-8baf-1c65dc565b78"/>
  </documentManagement>
</p:properties>
</file>

<file path=customXml/itemProps1.xml><?xml version="1.0" encoding="utf-8"?>
<ds:datastoreItem xmlns:ds="http://schemas.openxmlformats.org/officeDocument/2006/customXml" ds:itemID="{BCDF33FD-213A-4EF1-B2F8-6DF9BD259C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72a7d0-05d0-4f74-93d7-c885ea29e011"/>
    <ds:schemaRef ds:uri="47f4503e-7aaf-4346-8baf-1c65dc565b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07CA2F-9390-42FC-8027-366E643C09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C65E90-915E-4674-867F-13F9794FBB52}">
  <ds:schemaRefs>
    <ds:schemaRef ds:uri="ed72a7d0-05d0-4f74-93d7-c885ea29e011"/>
    <ds:schemaRef ds:uri="http://purl.org/dc/elements/1.1/"/>
    <ds:schemaRef ds:uri="47f4503e-7aaf-4346-8baf-1c65dc565b78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34</Words>
  <Characters>589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rombosis Research Institute</Company>
  <LinksUpToDate>false</LinksUpToDate>
  <CharactersWithSpaces>6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rah Chowdhury</dc:creator>
  <cp:keywords/>
  <dc:description/>
  <cp:lastModifiedBy>Shakirah Chowdhury</cp:lastModifiedBy>
  <cp:revision>1</cp:revision>
  <dcterms:created xsi:type="dcterms:W3CDTF">2023-04-12T09:44:00Z</dcterms:created>
  <dcterms:modified xsi:type="dcterms:W3CDTF">2023-04-12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209D99D2C1124DA03F933A2576963A</vt:lpwstr>
  </property>
</Properties>
</file>